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D1850" w14:textId="41DA2D31" w:rsidR="00B80012" w:rsidRDefault="00340B09">
      <w:r>
        <w:rPr>
          <w:rFonts w:eastAsia="Times New Roman" w:cs="Times New Roman"/>
          <w:noProof/>
          <w:szCs w:val="24"/>
        </w:rPr>
        <w:drawing>
          <wp:inline distT="114300" distB="114300" distL="114300" distR="114300" wp14:anchorId="2041F103" wp14:editId="1CC7C82C">
            <wp:extent cx="5731200" cy="3263900"/>
            <wp:effectExtent l="0" t="0" r="0" b="0"/>
            <wp:docPr id="4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263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04998C" w14:textId="40CED2B3" w:rsidR="00340B09" w:rsidRDefault="00340B09">
      <w:pPr>
        <w:rPr>
          <w:lang w:val="en-US"/>
        </w:rPr>
      </w:pPr>
      <w:r>
        <w:rPr>
          <w:lang w:val="en-US"/>
        </w:rPr>
        <w:t>Fig1. Structure of the Sternberg task used in the study</w:t>
      </w:r>
    </w:p>
    <w:p w14:paraId="5975EB07" w14:textId="7373EB85" w:rsidR="00340B09" w:rsidRDefault="00340B09">
      <w:pPr>
        <w:rPr>
          <w:lang w:val="en-US"/>
        </w:rPr>
      </w:pPr>
      <w:r>
        <w:rPr>
          <w:rFonts w:eastAsia="Times New Roman" w:cs="Times New Roman"/>
          <w:noProof/>
          <w:szCs w:val="24"/>
        </w:rPr>
        <w:drawing>
          <wp:inline distT="114300" distB="114300" distL="114300" distR="114300" wp14:anchorId="20E1EC75" wp14:editId="1638FDE7">
            <wp:extent cx="5731200" cy="2565400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565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E342C9" w14:textId="72C66A00" w:rsidR="00340B09" w:rsidRDefault="00340B09" w:rsidP="00340B09">
      <w:pPr>
        <w:rPr>
          <w:lang w:val="en-US"/>
        </w:rPr>
      </w:pPr>
      <w:r>
        <w:rPr>
          <w:lang w:val="en-US"/>
        </w:rPr>
        <w:t>Fig</w:t>
      </w:r>
      <w:r w:rsidR="00471632">
        <w:rPr>
          <w:lang w:val="en-US"/>
        </w:rPr>
        <w:t>2</w:t>
      </w:r>
      <w:r>
        <w:rPr>
          <w:lang w:val="en-US"/>
        </w:rPr>
        <w:t>. Structure of the Flanker task used in the study</w:t>
      </w:r>
      <w:r w:rsidR="00471632">
        <w:rPr>
          <w:lang w:val="en-US"/>
        </w:rPr>
        <w:t xml:space="preserve">. Source: </w:t>
      </w:r>
    </w:p>
    <w:p w14:paraId="7D182B00" w14:textId="23369BE8" w:rsidR="00340B09" w:rsidRPr="00340B09" w:rsidRDefault="00340B09" w:rsidP="00340B09">
      <w:pPr>
        <w:rPr>
          <w:lang w:val="en-US"/>
        </w:rPr>
      </w:pPr>
      <w:r w:rsidRPr="00340B09">
        <w:rPr>
          <w:rFonts w:ascii="Arial" w:eastAsia="Arial" w:hAnsi="Arial" w:cs="Arial"/>
          <w:color w:val="000000"/>
          <w:sz w:val="22"/>
          <w:lang w:val="en-US"/>
        </w:rPr>
        <w:t>https://andysbrainbook.readthedocs.io/en/latest/fMRI_Short_Course/fMRI_02_ExperimentalDesign.html</w:t>
      </w:r>
    </w:p>
    <w:p w14:paraId="411F35C4" w14:textId="77777777" w:rsidR="00340B09" w:rsidRPr="00340B09" w:rsidRDefault="00340B09">
      <w:pPr>
        <w:rPr>
          <w:lang w:val="en-US"/>
        </w:rPr>
      </w:pPr>
    </w:p>
    <w:sectPr w:rsidR="00340B09" w:rsidRPr="00340B0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B09"/>
    <w:rsid w:val="00340B09"/>
    <w:rsid w:val="00471632"/>
    <w:rsid w:val="00600F9E"/>
    <w:rsid w:val="00870609"/>
    <w:rsid w:val="00A2571B"/>
    <w:rsid w:val="00B8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8DBFA"/>
  <w15:chartTrackingRefBased/>
  <w15:docId w15:val="{292F1045-527C-4CC7-8F82-95F062538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0B09"/>
    <w:pPr>
      <w:spacing w:after="120" w:line="24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fey Adamovich</dc:creator>
  <cp:keywords/>
  <dc:description/>
  <cp:lastModifiedBy>Timofey Adamovich</cp:lastModifiedBy>
  <cp:revision>2</cp:revision>
  <dcterms:created xsi:type="dcterms:W3CDTF">2024-04-03T14:46:00Z</dcterms:created>
  <dcterms:modified xsi:type="dcterms:W3CDTF">2024-04-05T12:36:00Z</dcterms:modified>
</cp:coreProperties>
</file>